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="284" w:tblpY="2261"/>
        <w:tblW w:w="8981" w:type="dxa"/>
        <w:tblLook w:val="04A0" w:firstRow="1" w:lastRow="0" w:firstColumn="1" w:lastColumn="0" w:noHBand="0" w:noVBand="1"/>
      </w:tblPr>
      <w:tblGrid>
        <w:gridCol w:w="2380"/>
        <w:gridCol w:w="3495"/>
        <w:gridCol w:w="3106"/>
      </w:tblGrid>
      <w:tr w:rsidR="006E6273" w:rsidRPr="007A4A4A" w14:paraId="16E52F6B" w14:textId="6220B9D2" w:rsidTr="00585FEA">
        <w:tc>
          <w:tcPr>
            <w:tcW w:w="23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36B10E" w14:textId="4A15DA69" w:rsidR="006E6273" w:rsidRPr="007A4A4A" w:rsidRDefault="006E6273" w:rsidP="00397D5E">
            <w:pPr>
              <w:jc w:val="center"/>
              <w:rPr>
                <w:rFonts w:ascii="Times New Roman" w:hAnsi="Times New Roman" w:cs="Times New Roman"/>
              </w:rPr>
            </w:pPr>
            <w:r w:rsidRPr="007A4A4A">
              <w:rPr>
                <w:rFonts w:ascii="Times New Roman" w:hAnsi="Times New Roman" w:cs="Times New Roman"/>
              </w:rPr>
              <w:t>Data collection</w:t>
            </w:r>
          </w:p>
        </w:tc>
        <w:tc>
          <w:tcPr>
            <w:tcW w:w="34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334A57" w14:textId="77777777" w:rsidR="006E6273" w:rsidRPr="007A4A4A" w:rsidRDefault="006E6273" w:rsidP="00397D5E">
            <w:pPr>
              <w:ind w:right="-67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85919F" w14:textId="77777777" w:rsidR="006E6273" w:rsidRPr="007A4A4A" w:rsidRDefault="006E6273" w:rsidP="00397D5E">
            <w:pPr>
              <w:ind w:right="-67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6273" w:rsidRPr="007A4A4A" w14:paraId="14550023" w14:textId="4B303C8E" w:rsidTr="00585FEA"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7158CA79" w14:textId="3E33E7D2" w:rsidR="006E6273" w:rsidRPr="007A4A4A" w:rsidRDefault="006E6273" w:rsidP="00397D5E">
            <w:pPr>
              <w:jc w:val="center"/>
              <w:rPr>
                <w:rFonts w:ascii="Times New Roman" w:hAnsi="Times New Roman" w:cs="Times New Roman"/>
              </w:rPr>
            </w:pPr>
            <w:r w:rsidRPr="007A4A4A">
              <w:rPr>
                <w:rFonts w:ascii="Times New Roman" w:hAnsi="Times New Roman" w:cs="Times New Roman"/>
              </w:rPr>
              <w:t>Crystal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</w:tcPr>
          <w:p w14:paraId="765C8368" w14:textId="258907ED" w:rsidR="006E6273" w:rsidRPr="007A4A4A" w:rsidRDefault="006E6273" w:rsidP="00397D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BD-COV2-2196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 w14:paraId="148FEB7B" w14:textId="7E7BB629" w:rsidR="006E6273" w:rsidRDefault="006E6273" w:rsidP="00397D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BD-COV2-2196-2130</w:t>
            </w:r>
          </w:p>
        </w:tc>
      </w:tr>
      <w:tr w:rsidR="006E6273" w:rsidRPr="007A4A4A" w14:paraId="2980ED4F" w14:textId="704983A1" w:rsidTr="00585FEA"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1BF30394" w14:textId="17AB696A" w:rsidR="006E6273" w:rsidRPr="007A4A4A" w:rsidRDefault="006E6273" w:rsidP="00397D5E">
            <w:pPr>
              <w:jc w:val="center"/>
              <w:rPr>
                <w:rFonts w:ascii="Times New Roman" w:hAnsi="Times New Roman" w:cs="Times New Roman"/>
              </w:rPr>
            </w:pPr>
            <w:r w:rsidRPr="007A4A4A">
              <w:rPr>
                <w:rFonts w:ascii="Times New Roman" w:hAnsi="Times New Roman" w:cs="Times New Roman"/>
              </w:rPr>
              <w:t>PDB ID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</w:tcPr>
          <w:p w14:paraId="54DCF578" w14:textId="61E71613" w:rsidR="006E6273" w:rsidRPr="007A4A4A" w:rsidRDefault="006E6273" w:rsidP="00397D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L7D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 w14:paraId="4F4BAF4C" w14:textId="1B402F18" w:rsidR="006E6273" w:rsidRDefault="006E6273" w:rsidP="00397D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L7E</w:t>
            </w:r>
          </w:p>
        </w:tc>
      </w:tr>
      <w:tr w:rsidR="006E6273" w:rsidRPr="007A4A4A" w14:paraId="0897FCE7" w14:textId="2590E189" w:rsidTr="00585FEA"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521CCAA9" w14:textId="11F90E55" w:rsidR="006E6273" w:rsidRPr="007A4A4A" w:rsidRDefault="006E6273" w:rsidP="006E6273">
            <w:pPr>
              <w:jc w:val="center"/>
              <w:rPr>
                <w:rFonts w:ascii="Times New Roman" w:hAnsi="Times New Roman" w:cs="Times New Roman"/>
              </w:rPr>
            </w:pPr>
            <w:r w:rsidRPr="007A4A4A">
              <w:rPr>
                <w:rFonts w:ascii="Times New Roman" w:hAnsi="Times New Roman" w:cs="Times New Roman"/>
              </w:rPr>
              <w:t>Wave Length (</w:t>
            </w:r>
            <w:r w:rsidRPr="007A4A4A">
              <w:rPr>
                <w:rFonts w:ascii="Times New Roman" w:hAnsi="Times New Roman" w:cs="Times New Roman"/>
                <w:color w:val="000000"/>
              </w:rPr>
              <w:t>Å</w:t>
            </w:r>
            <w:r w:rsidRPr="007A4A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</w:tcPr>
          <w:p w14:paraId="3597A2DE" w14:textId="537F3EA7" w:rsidR="006E6273" w:rsidRPr="00A86208" w:rsidRDefault="006E6273" w:rsidP="006E6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208"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 w14:paraId="4228FFF7" w14:textId="6B6911C1" w:rsidR="006E6273" w:rsidRPr="00A86208" w:rsidRDefault="006E6273" w:rsidP="006E6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208">
              <w:rPr>
                <w:rFonts w:ascii="Times New Roman" w:hAnsi="Times New Roman" w:cs="Times New Roman"/>
                <w:sz w:val="20"/>
                <w:szCs w:val="20"/>
              </w:rPr>
              <w:t>0.97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E6273" w:rsidRPr="007A4A4A" w14:paraId="02288811" w14:textId="39F06D3D" w:rsidTr="00585FEA"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49CDCD5C" w14:textId="0D287209" w:rsidR="006E6273" w:rsidRPr="007A4A4A" w:rsidRDefault="006E6273" w:rsidP="006E6273">
            <w:pPr>
              <w:jc w:val="center"/>
              <w:rPr>
                <w:rFonts w:ascii="Times New Roman" w:hAnsi="Times New Roman" w:cs="Times New Roman"/>
              </w:rPr>
            </w:pPr>
            <w:r w:rsidRPr="007A4A4A">
              <w:rPr>
                <w:rFonts w:ascii="Times New Roman" w:hAnsi="Times New Roman" w:cs="Times New Roman"/>
              </w:rPr>
              <w:t>Space group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</w:tcPr>
          <w:p w14:paraId="774C1909" w14:textId="071D7178" w:rsidR="006E6273" w:rsidRPr="00A86208" w:rsidRDefault="006E6273" w:rsidP="006E6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2</w:t>
            </w:r>
            <w:r w:rsidRPr="006E62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 w14:paraId="579B9413" w14:textId="5BEBA7B1" w:rsidR="006E6273" w:rsidRDefault="006E6273" w:rsidP="006E6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2</w:t>
            </w:r>
            <w:r w:rsidRPr="006E62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</w:tr>
      <w:tr w:rsidR="006E6273" w:rsidRPr="007A4A4A" w14:paraId="3EF735D8" w14:textId="068C91B8" w:rsidTr="00585FEA"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67F8936B" w14:textId="63AB6D3A" w:rsidR="006E6273" w:rsidRPr="007A4A4A" w:rsidRDefault="006E6273" w:rsidP="006E6273">
            <w:pPr>
              <w:jc w:val="center"/>
              <w:rPr>
                <w:rFonts w:ascii="Times New Roman" w:hAnsi="Times New Roman" w:cs="Times New Roman"/>
              </w:rPr>
            </w:pPr>
            <w:r w:rsidRPr="007A4A4A">
              <w:rPr>
                <w:rFonts w:ascii="Times New Roman" w:hAnsi="Times New Roman" w:cs="Times New Roman"/>
              </w:rPr>
              <w:t>Unit cell dimen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</w:tcPr>
          <w:p w14:paraId="463C6643" w14:textId="77777777" w:rsidR="006E6273" w:rsidRPr="00A86208" w:rsidRDefault="006E6273" w:rsidP="006E6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 w14:paraId="59BEFA23" w14:textId="77777777" w:rsidR="006E6273" w:rsidRPr="00A86208" w:rsidRDefault="006E6273" w:rsidP="006E6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6273" w:rsidRPr="007A4A4A" w14:paraId="687B1040" w14:textId="0E8EF6B2" w:rsidTr="00585FEA"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2CD96C1F" w14:textId="428A3F7C" w:rsidR="006E6273" w:rsidRPr="007A4A4A" w:rsidRDefault="006E6273" w:rsidP="006E6273">
            <w:pPr>
              <w:jc w:val="center"/>
              <w:rPr>
                <w:rFonts w:ascii="Times New Roman" w:hAnsi="Times New Roman" w:cs="Times New Roman"/>
              </w:rPr>
            </w:pPr>
            <w:r w:rsidRPr="007A4A4A">
              <w:rPr>
                <w:rFonts w:ascii="Times New Roman" w:hAnsi="Times New Roman" w:cs="Times New Roman"/>
              </w:rPr>
              <w:t>a, b, c (</w:t>
            </w:r>
            <w:r w:rsidRPr="007A4A4A">
              <w:rPr>
                <w:rFonts w:ascii="Times New Roman" w:hAnsi="Times New Roman" w:cs="Times New Roman"/>
                <w:color w:val="000000"/>
              </w:rPr>
              <w:t>Å</w:t>
            </w:r>
            <w:r w:rsidRPr="007A4A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</w:tcPr>
          <w:p w14:paraId="2C15B422" w14:textId="7F89F246" w:rsidR="006E6273" w:rsidRPr="00A86208" w:rsidRDefault="00DC707B" w:rsidP="006E6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1</w:t>
            </w:r>
            <w:r w:rsidR="006E627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.6</w:t>
            </w:r>
            <w:r w:rsidR="006E627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1.2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 w14:paraId="1D9AC64F" w14:textId="6C0CBDB3" w:rsidR="006E6273" w:rsidRDefault="00DC707B" w:rsidP="006E6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7.2, </w:t>
            </w:r>
            <w:r w:rsidR="00585FEA">
              <w:rPr>
                <w:rFonts w:ascii="Times New Roman" w:hAnsi="Times New Roman" w:cs="Times New Roman"/>
                <w:sz w:val="20"/>
                <w:szCs w:val="20"/>
              </w:rPr>
              <w:t>152.5, 199.2</w:t>
            </w:r>
          </w:p>
        </w:tc>
      </w:tr>
      <w:tr w:rsidR="006E6273" w:rsidRPr="007A4A4A" w14:paraId="55DDE494" w14:textId="55B68EA7" w:rsidTr="00585FEA"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542B479B" w14:textId="4CB243B9" w:rsidR="006E6273" w:rsidRPr="007A4A4A" w:rsidRDefault="006E6273" w:rsidP="006E6273">
            <w:pPr>
              <w:jc w:val="center"/>
              <w:rPr>
                <w:rFonts w:ascii="Times New Roman" w:hAnsi="Times New Roman" w:cs="Times New Roman"/>
              </w:rPr>
            </w:pPr>
            <w:r w:rsidRPr="007A4A4A">
              <w:rPr>
                <w:rFonts w:ascii="Times New Roman" w:hAnsi="Times New Roman" w:cs="Times New Roman"/>
                <w:color w:val="000000"/>
              </w:rPr>
              <w:t xml:space="preserve">α, β, </w:t>
            </w:r>
            <w:r w:rsidRPr="007A4A4A">
              <w:rPr>
                <w:rFonts w:ascii="Times New Roman" w:hAnsi="Times New Roman" w:cs="Times New Roman"/>
              </w:rPr>
              <w:t>γ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</w:tcPr>
          <w:p w14:paraId="1B66F5C7" w14:textId="345E6EC5" w:rsidR="006E6273" w:rsidRPr="00A86208" w:rsidRDefault="006E6273" w:rsidP="006E6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585FE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C707B">
              <w:rPr>
                <w:rFonts w:ascii="Times New Roman" w:hAnsi="Times New Roman" w:cs="Times New Roman"/>
                <w:sz w:val="20"/>
                <w:szCs w:val="20"/>
              </w:rPr>
              <w:t>96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90</w:t>
            </w:r>
            <w:r w:rsidR="00585FE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 w14:paraId="578B8138" w14:textId="377F7E9F" w:rsidR="006E6273" w:rsidRDefault="00585FEA" w:rsidP="006E6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0.0, 94.7, 90.0 </w:t>
            </w:r>
          </w:p>
        </w:tc>
      </w:tr>
      <w:tr w:rsidR="006E6273" w:rsidRPr="007A4A4A" w14:paraId="61D25945" w14:textId="1DE93868" w:rsidTr="00585FEA"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3C96D829" w14:textId="6DDCFB94" w:rsidR="006E6273" w:rsidRPr="007A4A4A" w:rsidRDefault="006E6273" w:rsidP="006E6273">
            <w:pPr>
              <w:jc w:val="center"/>
              <w:rPr>
                <w:rFonts w:ascii="Times New Roman" w:hAnsi="Times New Roman" w:cs="Times New Roman"/>
              </w:rPr>
            </w:pPr>
            <w:r w:rsidRPr="007A4A4A">
              <w:rPr>
                <w:rFonts w:ascii="Times New Roman" w:hAnsi="Times New Roman" w:cs="Times New Roman"/>
              </w:rPr>
              <w:t>Resolution (</w:t>
            </w:r>
            <w:r w:rsidRPr="007A4A4A">
              <w:rPr>
                <w:rFonts w:ascii="Times New Roman" w:hAnsi="Times New Roman" w:cs="Times New Roman"/>
                <w:color w:val="000000"/>
              </w:rPr>
              <w:t>Å</w:t>
            </w:r>
            <w:r w:rsidRPr="007A4A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</w:tcPr>
          <w:p w14:paraId="01EF60EF" w14:textId="57DB1791" w:rsidR="006E6273" w:rsidRPr="00A86208" w:rsidRDefault="006E6273" w:rsidP="006E6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C707B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DC707B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 w14:paraId="1725B950" w14:textId="13FECC46" w:rsidR="006E6273" w:rsidRDefault="00585FEA" w:rsidP="006E6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21 – 3.00</w:t>
            </w:r>
          </w:p>
        </w:tc>
      </w:tr>
      <w:tr w:rsidR="006E6273" w:rsidRPr="007A4A4A" w14:paraId="5E3815C4" w14:textId="1D42E923" w:rsidTr="00585FEA"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5DB78A1A" w14:textId="51AC41C5" w:rsidR="006E6273" w:rsidRPr="007A4A4A" w:rsidRDefault="006E6273" w:rsidP="006E6273">
            <w:pPr>
              <w:jc w:val="center"/>
              <w:rPr>
                <w:rFonts w:ascii="Times New Roman" w:hAnsi="Times New Roman" w:cs="Times New Roman"/>
              </w:rPr>
            </w:pPr>
            <w:r w:rsidRPr="007A4A4A">
              <w:rPr>
                <w:rFonts w:ascii="Times New Roman" w:hAnsi="Times New Roman" w:cs="Times New Roman"/>
              </w:rPr>
              <w:t>Unique reflect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</w:tcPr>
          <w:p w14:paraId="6539DFB5" w14:textId="5D9512BF" w:rsidR="006E6273" w:rsidRPr="00A86208" w:rsidRDefault="00DC707B" w:rsidP="006E6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896</w:t>
            </w:r>
            <w:r w:rsidR="006E627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417</w:t>
            </w:r>
            <w:r w:rsidR="006E62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 w14:paraId="2AF6AA99" w14:textId="3B2CE6BB" w:rsidR="006E6273" w:rsidRDefault="00585FEA" w:rsidP="006E6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751 (16908)</w:t>
            </w:r>
          </w:p>
        </w:tc>
      </w:tr>
      <w:tr w:rsidR="006E6273" w:rsidRPr="007A4A4A" w14:paraId="0BCD5FD5" w14:textId="53FB82FA" w:rsidTr="00585FEA"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28A7EF8D" w14:textId="5863F6B6" w:rsidR="006E6273" w:rsidRPr="007A4A4A" w:rsidRDefault="006E6273" w:rsidP="006E6273">
            <w:pPr>
              <w:jc w:val="center"/>
              <w:rPr>
                <w:rFonts w:ascii="Times New Roman" w:hAnsi="Times New Roman" w:cs="Times New Roman"/>
              </w:rPr>
            </w:pPr>
            <w:r w:rsidRPr="007A4A4A">
              <w:rPr>
                <w:rFonts w:ascii="Times New Roman" w:hAnsi="Times New Roman" w:cs="Times New Roman"/>
              </w:rPr>
              <w:t>Redundancy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</w:tcPr>
          <w:p w14:paraId="4D9DBB8E" w14:textId="790D4C2B" w:rsidR="006E6273" w:rsidRPr="00A86208" w:rsidRDefault="00DC707B" w:rsidP="006E6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 w:rsidR="006E627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 w:rsidR="006E62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 w14:paraId="72DC9107" w14:textId="5C44D57C" w:rsidR="006E6273" w:rsidRDefault="00585FEA" w:rsidP="006E6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 (7.7)</w:t>
            </w:r>
          </w:p>
        </w:tc>
      </w:tr>
      <w:tr w:rsidR="006E6273" w:rsidRPr="007A4A4A" w14:paraId="7CB5FBF0" w14:textId="12B49C14" w:rsidTr="00585FEA"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60E22DB1" w14:textId="0DFC7D49" w:rsidR="006E6273" w:rsidRPr="007A4A4A" w:rsidRDefault="006E6273" w:rsidP="006E6273">
            <w:pPr>
              <w:jc w:val="center"/>
              <w:rPr>
                <w:rFonts w:ascii="Times New Roman" w:hAnsi="Times New Roman" w:cs="Times New Roman"/>
              </w:rPr>
            </w:pPr>
            <w:r w:rsidRPr="007A4A4A">
              <w:rPr>
                <w:rFonts w:ascii="Times New Roman" w:hAnsi="Times New Roman" w:cs="Times New Roman"/>
              </w:rPr>
              <w:t>Completeness (%)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</w:tcPr>
          <w:p w14:paraId="5FFFCBCC" w14:textId="7615AF44" w:rsidR="006E6273" w:rsidRPr="00A86208" w:rsidRDefault="006E6273" w:rsidP="006E6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9 (</w:t>
            </w:r>
            <w:r w:rsidR="00DC707B">
              <w:rPr>
                <w:rFonts w:ascii="Times New Roman" w:hAnsi="Times New Roman" w:cs="Times New Roman"/>
                <w:sz w:val="20"/>
                <w:szCs w:val="20"/>
              </w:rPr>
              <w:t>99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 w14:paraId="35D45959" w14:textId="2B69F339" w:rsidR="006E6273" w:rsidRDefault="00585FEA" w:rsidP="006E6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9 (100)</w:t>
            </w:r>
          </w:p>
        </w:tc>
      </w:tr>
      <w:tr w:rsidR="006E6273" w:rsidRPr="007A4A4A" w14:paraId="039FA7FD" w14:textId="2E747A02" w:rsidTr="00585FEA"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6C8F2BB5" w14:textId="2A5F12D7" w:rsidR="006E6273" w:rsidRPr="007A4A4A" w:rsidRDefault="006E6273" w:rsidP="006E6273">
            <w:pPr>
              <w:jc w:val="center"/>
              <w:rPr>
                <w:rFonts w:ascii="Times New Roman" w:hAnsi="Times New Roman" w:cs="Times New Roman"/>
              </w:rPr>
            </w:pPr>
            <w:r w:rsidRPr="007A4A4A">
              <w:rPr>
                <w:rFonts w:ascii="Times New Roman" w:hAnsi="Times New Roman" w:cs="Times New Roman"/>
              </w:rPr>
              <w:t>R</w:t>
            </w:r>
            <w:r w:rsidRPr="007A4A4A">
              <w:rPr>
                <w:rFonts w:ascii="Times New Roman" w:hAnsi="Times New Roman" w:cs="Times New Roman"/>
                <w:vertAlign w:val="subscript"/>
              </w:rPr>
              <w:t xml:space="preserve">merge </w:t>
            </w:r>
            <w:r w:rsidRPr="007A4A4A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</w:tcPr>
          <w:p w14:paraId="4B8CB2F8" w14:textId="4D840644" w:rsidR="006E6273" w:rsidRPr="00A86208" w:rsidRDefault="00DC707B" w:rsidP="006E6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  <w:r w:rsidR="006E627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  <w:r w:rsidR="006E62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 w14:paraId="45796DED" w14:textId="6C4FB958" w:rsidR="006E6273" w:rsidRDefault="00585FEA" w:rsidP="006E6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1 (81.0)</w:t>
            </w:r>
          </w:p>
        </w:tc>
      </w:tr>
      <w:tr w:rsidR="006E6273" w:rsidRPr="007A4A4A" w14:paraId="62A72797" w14:textId="5E7AF6B6" w:rsidTr="00585FEA"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C3CA0" w14:textId="1C629A39" w:rsidR="006E6273" w:rsidRPr="007A4A4A" w:rsidRDefault="006E6273" w:rsidP="006E6273">
            <w:pPr>
              <w:jc w:val="center"/>
              <w:rPr>
                <w:rFonts w:ascii="Times New Roman" w:hAnsi="Times New Roman" w:cs="Times New Roman"/>
              </w:rPr>
            </w:pPr>
            <w:r w:rsidRPr="007A4A4A">
              <w:rPr>
                <w:rFonts w:ascii="Times New Roman" w:hAnsi="Times New Roman" w:cs="Times New Roman"/>
              </w:rPr>
              <w:t>I/</w:t>
            </w:r>
            <w:r w:rsidRPr="007A4A4A">
              <w:rPr>
                <w:rFonts w:ascii="Times New Roman" w:hAnsi="Times New Roman" w:cs="Times New Roman"/>
                <w:color w:val="000000"/>
              </w:rPr>
              <w:t>σ(I)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E83F1" w14:textId="6C7AC4D4" w:rsidR="006E6273" w:rsidRPr="00A86208" w:rsidRDefault="006E6273" w:rsidP="006E6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C707B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C707B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578740" w14:textId="7BC3520F" w:rsidR="006E6273" w:rsidRDefault="00585FEA" w:rsidP="006E6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 (2.3)</w:t>
            </w:r>
          </w:p>
        </w:tc>
      </w:tr>
      <w:tr w:rsidR="006E6273" w:rsidRPr="007A4A4A" w14:paraId="0DFD0E61" w14:textId="6EEC61A3" w:rsidTr="00585FEA"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A6A459" w14:textId="2FDE0E35" w:rsidR="006E6273" w:rsidRPr="007A4A4A" w:rsidRDefault="006E6273" w:rsidP="006E6273">
            <w:pPr>
              <w:jc w:val="center"/>
              <w:rPr>
                <w:rFonts w:ascii="Times New Roman" w:hAnsi="Times New Roman" w:cs="Times New Roman"/>
              </w:rPr>
            </w:pPr>
            <w:r w:rsidRPr="007A4A4A">
              <w:rPr>
                <w:rFonts w:ascii="Times New Roman" w:hAnsi="Times New Roman" w:cs="Times New Roman"/>
              </w:rPr>
              <w:t>Refinement stati</w:t>
            </w:r>
            <w:r>
              <w:rPr>
                <w:rFonts w:ascii="Times New Roman" w:hAnsi="Times New Roman" w:cs="Times New Roman"/>
              </w:rPr>
              <w:t>s</w:t>
            </w:r>
            <w:r w:rsidRPr="007A4A4A">
              <w:rPr>
                <w:rFonts w:ascii="Times New Roman" w:hAnsi="Times New Roman" w:cs="Times New Roman"/>
              </w:rPr>
              <w:t>tics</w:t>
            </w:r>
          </w:p>
        </w:tc>
        <w:tc>
          <w:tcPr>
            <w:tcW w:w="3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FBB1AA" w14:textId="77777777" w:rsidR="006E6273" w:rsidRPr="00C620BB" w:rsidRDefault="006E6273" w:rsidP="006E6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A9DAD" w14:textId="77777777" w:rsidR="006E6273" w:rsidRPr="00C620BB" w:rsidRDefault="006E6273" w:rsidP="006E6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6273" w:rsidRPr="007A4A4A" w14:paraId="36316367" w14:textId="7E2FF29A" w:rsidTr="00585FEA"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401D5E8E" w14:textId="02D6AB8E" w:rsidR="006E6273" w:rsidRPr="007A4A4A" w:rsidRDefault="006E6273" w:rsidP="006E6273">
            <w:pPr>
              <w:jc w:val="center"/>
              <w:rPr>
                <w:rFonts w:ascii="Times New Roman" w:hAnsi="Times New Roman" w:cs="Times New Roman"/>
              </w:rPr>
            </w:pPr>
            <w:r w:rsidRPr="007A4A4A">
              <w:rPr>
                <w:rFonts w:ascii="Times New Roman" w:hAnsi="Times New Roman" w:cs="Times New Roman"/>
              </w:rPr>
              <w:t>R</w:t>
            </w:r>
            <w:r w:rsidRPr="007A4A4A">
              <w:rPr>
                <w:rFonts w:ascii="Times New Roman" w:hAnsi="Times New Roman" w:cs="Times New Roman"/>
                <w:vertAlign w:val="subscript"/>
              </w:rPr>
              <w:t>factor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937A09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</w:tcPr>
          <w:p w14:paraId="41C133B8" w14:textId="3453F068" w:rsidR="006E6273" w:rsidRPr="00C620BB" w:rsidRDefault="00271AEA" w:rsidP="006E6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 w14:paraId="107AE86C" w14:textId="76DDF944" w:rsidR="006E6273" w:rsidRDefault="00585FEA" w:rsidP="006E6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</w:tr>
      <w:tr w:rsidR="006E6273" w:rsidRPr="007A4A4A" w14:paraId="5D519325" w14:textId="56332F0E" w:rsidTr="00585FEA"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1FBF37A4" w14:textId="2DB85D21" w:rsidR="006E6273" w:rsidRPr="007A4A4A" w:rsidRDefault="006E6273" w:rsidP="006E6273">
            <w:pPr>
              <w:jc w:val="center"/>
              <w:rPr>
                <w:rFonts w:ascii="Times New Roman" w:hAnsi="Times New Roman" w:cs="Times New Roman"/>
              </w:rPr>
            </w:pPr>
            <w:r w:rsidRPr="007A4A4A">
              <w:rPr>
                <w:rFonts w:ascii="Times New Roman" w:hAnsi="Times New Roman" w:cs="Times New Roman"/>
              </w:rPr>
              <w:t>R</w:t>
            </w:r>
            <w:r w:rsidRPr="007A4A4A">
              <w:rPr>
                <w:rFonts w:ascii="Times New Roman" w:hAnsi="Times New Roman" w:cs="Times New Roman"/>
                <w:vertAlign w:val="subscript"/>
              </w:rPr>
              <w:t>free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937A09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</w:tcPr>
          <w:p w14:paraId="05C66486" w14:textId="2DEF70B1" w:rsidR="006E6273" w:rsidRPr="00C620BB" w:rsidRDefault="00271AEA" w:rsidP="006E6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 w14:paraId="04A1124B" w14:textId="47111311" w:rsidR="006E6273" w:rsidRDefault="00585FEA" w:rsidP="006E6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</w:tr>
      <w:tr w:rsidR="006E6273" w:rsidRPr="007A4A4A" w14:paraId="47410A3B" w14:textId="3247716F" w:rsidTr="00585FEA"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1D86DBDE" w14:textId="0860A3C9" w:rsidR="006E6273" w:rsidRPr="007A4A4A" w:rsidRDefault="006E6273" w:rsidP="006E6273">
            <w:pPr>
              <w:jc w:val="center"/>
              <w:rPr>
                <w:rFonts w:ascii="Times New Roman" w:hAnsi="Times New Roman" w:cs="Times New Roman"/>
              </w:rPr>
            </w:pPr>
            <w:r w:rsidRPr="007A4A4A">
              <w:rPr>
                <w:rFonts w:ascii="Times New Roman" w:hAnsi="Times New Roman" w:cs="Times New Roman"/>
              </w:rPr>
              <w:t>R.m.s.d. (bond) (</w:t>
            </w:r>
            <w:r w:rsidRPr="007A4A4A">
              <w:rPr>
                <w:rFonts w:ascii="Times New Roman" w:hAnsi="Times New Roman" w:cs="Times New Roman"/>
                <w:color w:val="000000"/>
              </w:rPr>
              <w:t>Å</w:t>
            </w:r>
            <w:r w:rsidRPr="007A4A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</w:tcPr>
          <w:p w14:paraId="59AD9CED" w14:textId="36970F07" w:rsidR="006E6273" w:rsidRPr="00C620BB" w:rsidRDefault="006E6273" w:rsidP="006E6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271A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 w14:paraId="79D76CE9" w14:textId="4A378A74" w:rsidR="006E6273" w:rsidRDefault="00585FEA" w:rsidP="006E6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</w:tr>
      <w:tr w:rsidR="006E6273" w:rsidRPr="007A4A4A" w14:paraId="49E8F6B8" w14:textId="587A32AF" w:rsidTr="00585FEA"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25325034" w14:textId="7E780932" w:rsidR="006E6273" w:rsidRPr="007A4A4A" w:rsidRDefault="006E6273" w:rsidP="006E6273">
            <w:pPr>
              <w:jc w:val="center"/>
              <w:rPr>
                <w:rFonts w:ascii="Times New Roman" w:hAnsi="Times New Roman" w:cs="Times New Roman"/>
              </w:rPr>
            </w:pPr>
            <w:r w:rsidRPr="007A4A4A">
              <w:rPr>
                <w:rFonts w:ascii="Times New Roman" w:hAnsi="Times New Roman" w:cs="Times New Roman"/>
              </w:rPr>
              <w:t>R.m.s.d. (angle) (deg)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</w:tcPr>
          <w:p w14:paraId="163B9B68" w14:textId="4024183C" w:rsidR="006E6273" w:rsidRPr="00C620BB" w:rsidRDefault="006E6273" w:rsidP="006E6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271AE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 w14:paraId="62F75025" w14:textId="4E92BEF3" w:rsidR="006E6273" w:rsidRDefault="00585FEA" w:rsidP="006E6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</w:p>
        </w:tc>
      </w:tr>
      <w:tr w:rsidR="006E6273" w:rsidRPr="007A4A4A" w14:paraId="1970CE5E" w14:textId="44CA7CD9" w:rsidTr="00585FEA"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094DBDA6" w14:textId="5E05B651" w:rsidR="006E6273" w:rsidRPr="007A4A4A" w:rsidRDefault="006E6273" w:rsidP="006E6273">
            <w:pPr>
              <w:jc w:val="center"/>
              <w:rPr>
                <w:rFonts w:ascii="Times New Roman" w:hAnsi="Times New Roman" w:cs="Times New Roman"/>
              </w:rPr>
            </w:pPr>
            <w:r w:rsidRPr="007A4A4A">
              <w:rPr>
                <w:rFonts w:ascii="Times New Roman" w:hAnsi="Times New Roman" w:cs="Times New Roman"/>
              </w:rPr>
              <w:t>Ramachandran plot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</w:tcPr>
          <w:p w14:paraId="067143C1" w14:textId="77777777" w:rsidR="006E6273" w:rsidRPr="00C620BB" w:rsidRDefault="006E6273" w:rsidP="006E6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 w14:paraId="27246FC5" w14:textId="77777777" w:rsidR="006E6273" w:rsidRPr="00C620BB" w:rsidRDefault="006E6273" w:rsidP="006E6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6273" w:rsidRPr="007A4A4A" w14:paraId="39D2397B" w14:textId="3BE0915D" w:rsidTr="00585FEA"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17A9A34C" w14:textId="1C303963" w:rsidR="006E6273" w:rsidRPr="007A4A4A" w:rsidRDefault="006E6273" w:rsidP="006E6273">
            <w:pPr>
              <w:jc w:val="center"/>
              <w:rPr>
                <w:rFonts w:ascii="Times New Roman" w:hAnsi="Times New Roman" w:cs="Times New Roman"/>
              </w:rPr>
            </w:pPr>
            <w:r w:rsidRPr="007A4A4A">
              <w:rPr>
                <w:rFonts w:ascii="Times New Roman" w:hAnsi="Times New Roman" w:cs="Times New Roman"/>
              </w:rPr>
              <w:t>Favored (%)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</w:tcPr>
          <w:p w14:paraId="61EA6875" w14:textId="222BE2C6" w:rsidR="006E6273" w:rsidRPr="00C620BB" w:rsidRDefault="006E6273" w:rsidP="006E6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71AEA">
              <w:rPr>
                <w:rFonts w:ascii="Times New Roman" w:hAnsi="Times New Roman" w:cs="Times New Roman"/>
                <w:sz w:val="20"/>
                <w:szCs w:val="20"/>
              </w:rPr>
              <w:t>5.82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 w14:paraId="31356A7D" w14:textId="3155545E" w:rsidR="006E6273" w:rsidRDefault="00585FEA" w:rsidP="006E6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34</w:t>
            </w:r>
          </w:p>
        </w:tc>
      </w:tr>
      <w:tr w:rsidR="006E6273" w:rsidRPr="007A4A4A" w14:paraId="4C10AC14" w14:textId="6942FEBF" w:rsidTr="00585FEA"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50F3EA6A" w14:textId="01165D64" w:rsidR="006E6273" w:rsidRPr="007A4A4A" w:rsidRDefault="006E6273" w:rsidP="006E6273">
            <w:pPr>
              <w:jc w:val="center"/>
              <w:rPr>
                <w:rFonts w:ascii="Times New Roman" w:hAnsi="Times New Roman" w:cs="Times New Roman"/>
              </w:rPr>
            </w:pPr>
            <w:r w:rsidRPr="007A4A4A">
              <w:rPr>
                <w:rFonts w:ascii="Times New Roman" w:hAnsi="Times New Roman" w:cs="Times New Roman"/>
              </w:rPr>
              <w:t>Allowed (%)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</w:tcPr>
          <w:p w14:paraId="3874D055" w14:textId="3646104D" w:rsidR="006E6273" w:rsidRPr="00C620BB" w:rsidRDefault="00271AEA" w:rsidP="006E6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E62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 w14:paraId="4A33CE36" w14:textId="4270A9E7" w:rsidR="006E6273" w:rsidRDefault="00FA12FA" w:rsidP="006E6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</w:tc>
      </w:tr>
      <w:tr w:rsidR="006E6273" w:rsidRPr="007A4A4A" w14:paraId="0A211C28" w14:textId="407ACBE1" w:rsidTr="00585FEA"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A64CDD" w14:textId="5209714F" w:rsidR="006E6273" w:rsidRPr="007A4A4A" w:rsidRDefault="006E6273" w:rsidP="006E6273">
            <w:pPr>
              <w:jc w:val="center"/>
              <w:rPr>
                <w:rFonts w:ascii="Times New Roman" w:hAnsi="Times New Roman" w:cs="Times New Roman"/>
              </w:rPr>
            </w:pPr>
            <w:r w:rsidRPr="007A4A4A">
              <w:rPr>
                <w:rFonts w:ascii="Times New Roman" w:hAnsi="Times New Roman" w:cs="Times New Roman"/>
              </w:rPr>
              <w:t>Outliers (%)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DF8CB5" w14:textId="4045B0BC" w:rsidR="006E6273" w:rsidRPr="00C620BB" w:rsidRDefault="006E6273" w:rsidP="006E6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71AE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EC3D8C" w14:textId="6A82746C" w:rsidR="006E6273" w:rsidRDefault="00585FEA" w:rsidP="006E6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</w:tbl>
    <w:p w14:paraId="688E132B" w14:textId="0343AAC1" w:rsidR="00E81D67" w:rsidRPr="002925C7" w:rsidRDefault="002C5211" w:rsidP="00585FEA">
      <w:pPr>
        <w:ind w:right="-421"/>
        <w:rPr>
          <w:rFonts w:ascii="Times New Roman" w:hAnsi="Times New Roman" w:cs="Times New Roman"/>
          <w:b/>
          <w:bCs/>
        </w:rPr>
      </w:pPr>
      <w:r w:rsidRPr="002C5211">
        <w:rPr>
          <w:rFonts w:ascii="Times New Roman" w:hAnsi="Times New Roman" w:cs="Times New Roman"/>
          <w:b/>
          <w:bCs/>
        </w:rPr>
        <w:t>Extended Data Table 1</w:t>
      </w:r>
      <w:r w:rsidR="007A4A4A" w:rsidRPr="002925C7">
        <w:rPr>
          <w:rFonts w:ascii="Times New Roman" w:hAnsi="Times New Roman" w:cs="Times New Roman"/>
          <w:b/>
          <w:bCs/>
        </w:rPr>
        <w:t xml:space="preserve">. Data collection and refinement statistics for the crystals of </w:t>
      </w:r>
      <w:r w:rsidR="006E6273">
        <w:rPr>
          <w:rFonts w:ascii="Times New Roman" w:hAnsi="Times New Roman" w:cs="Times New Roman"/>
          <w:b/>
          <w:bCs/>
        </w:rPr>
        <w:t xml:space="preserve">RBD-COV2-2196 and RBD-COV2-2196-2130 </w:t>
      </w:r>
      <w:r w:rsidR="007A4A4A" w:rsidRPr="002925C7">
        <w:rPr>
          <w:rFonts w:ascii="Times New Roman" w:hAnsi="Times New Roman" w:cs="Times New Roman"/>
          <w:b/>
          <w:bCs/>
        </w:rPr>
        <w:t>complexes</w:t>
      </w:r>
    </w:p>
    <w:p w14:paraId="20DA3BC6" w14:textId="77777777" w:rsidR="00D955AB" w:rsidRDefault="00D955AB" w:rsidP="00E81D67">
      <w:pPr>
        <w:rPr>
          <w:rFonts w:ascii="Times New Roman" w:hAnsi="Times New Roman" w:cs="Times New Roman"/>
          <w:sz w:val="20"/>
          <w:szCs w:val="20"/>
        </w:rPr>
      </w:pPr>
    </w:p>
    <w:p w14:paraId="3D832B10" w14:textId="6672647F" w:rsidR="00E81D67" w:rsidRPr="00E81D67" w:rsidRDefault="00E81D67" w:rsidP="00E81D67">
      <w:pPr>
        <w:rPr>
          <w:rFonts w:ascii="Times New Roman" w:hAnsi="Times New Roman" w:cs="Times New Roman"/>
          <w:sz w:val="20"/>
          <w:szCs w:val="20"/>
        </w:rPr>
      </w:pPr>
      <w:r w:rsidRPr="00E81D67">
        <w:rPr>
          <w:rFonts w:ascii="Times New Roman" w:hAnsi="Times New Roman" w:cs="Times New Roman"/>
          <w:sz w:val="20"/>
          <w:szCs w:val="20"/>
        </w:rPr>
        <w:t>R</w:t>
      </w:r>
      <w:r w:rsidRPr="00E81D67">
        <w:rPr>
          <w:rFonts w:ascii="Times New Roman" w:hAnsi="Times New Roman" w:cs="Times New Roman"/>
          <w:sz w:val="20"/>
          <w:szCs w:val="20"/>
          <w:vertAlign w:val="subscript"/>
        </w:rPr>
        <w:t>merge</w:t>
      </w:r>
      <w:r w:rsidRPr="00E81D67">
        <w:rPr>
          <w:rFonts w:ascii="Times New Roman" w:hAnsi="Times New Roman" w:cs="Times New Roman"/>
          <w:sz w:val="20"/>
          <w:szCs w:val="20"/>
        </w:rPr>
        <w:t xml:space="preserve"> = Σ Σ </w:t>
      </w:r>
      <w:r w:rsidR="00677C24">
        <w:rPr>
          <w:rFonts w:ascii="Times New Roman" w:hAnsi="Times New Roman" w:cs="Times New Roman"/>
          <w:sz w:val="20"/>
          <w:szCs w:val="20"/>
        </w:rPr>
        <w:t>|</w:t>
      </w:r>
      <w:r w:rsidRPr="00E81D67">
        <w:rPr>
          <w:rFonts w:ascii="Times New Roman" w:hAnsi="Times New Roman" w:cs="Times New Roman"/>
          <w:sz w:val="20"/>
          <w:szCs w:val="20"/>
        </w:rPr>
        <w:t>I</w:t>
      </w:r>
      <w:r w:rsidRPr="00B72E58">
        <w:rPr>
          <w:rFonts w:ascii="Times New Roman" w:hAnsi="Times New Roman" w:cs="Times New Roman"/>
          <w:sz w:val="20"/>
          <w:szCs w:val="20"/>
          <w:vertAlign w:val="subscript"/>
        </w:rPr>
        <w:t>hkl</w:t>
      </w:r>
      <w:r w:rsidRPr="00E81D67">
        <w:rPr>
          <w:rFonts w:ascii="Times New Roman" w:hAnsi="Times New Roman" w:cs="Times New Roman"/>
          <w:sz w:val="20"/>
          <w:szCs w:val="20"/>
        </w:rPr>
        <w:t> − I</w:t>
      </w:r>
      <w:r w:rsidRPr="00B72E58">
        <w:rPr>
          <w:rFonts w:ascii="Times New Roman" w:hAnsi="Times New Roman" w:cs="Times New Roman"/>
          <w:sz w:val="20"/>
          <w:szCs w:val="20"/>
          <w:vertAlign w:val="subscript"/>
        </w:rPr>
        <w:t>hkl</w:t>
      </w:r>
      <w:r w:rsidRPr="00F727D9">
        <w:rPr>
          <w:rFonts w:ascii="Times New Roman" w:hAnsi="Times New Roman" w:cs="Times New Roman"/>
          <w:sz w:val="20"/>
          <w:szCs w:val="20"/>
          <w:vertAlign w:val="subscript"/>
        </w:rPr>
        <w:t>(j)</w:t>
      </w:r>
      <w:r w:rsidRPr="00E81D67">
        <w:rPr>
          <w:rFonts w:ascii="Times New Roman" w:hAnsi="Times New Roman" w:cs="Times New Roman"/>
          <w:sz w:val="20"/>
          <w:szCs w:val="20"/>
        </w:rPr>
        <w:t>|/Σ I</w:t>
      </w:r>
      <w:r w:rsidRPr="00B72E58">
        <w:rPr>
          <w:rFonts w:ascii="Times New Roman" w:hAnsi="Times New Roman" w:cs="Times New Roman"/>
          <w:sz w:val="20"/>
          <w:szCs w:val="20"/>
          <w:vertAlign w:val="subscript"/>
        </w:rPr>
        <w:t>hkl</w:t>
      </w:r>
      <w:r w:rsidRPr="00E81D67">
        <w:rPr>
          <w:rFonts w:ascii="Times New Roman" w:hAnsi="Times New Roman" w:cs="Times New Roman"/>
          <w:sz w:val="20"/>
          <w:szCs w:val="20"/>
        </w:rPr>
        <w:t>, where I</w:t>
      </w:r>
      <w:r w:rsidRPr="00B72E58">
        <w:rPr>
          <w:rFonts w:ascii="Times New Roman" w:hAnsi="Times New Roman" w:cs="Times New Roman"/>
          <w:sz w:val="20"/>
          <w:szCs w:val="20"/>
          <w:vertAlign w:val="subscript"/>
        </w:rPr>
        <w:t>hkl</w:t>
      </w:r>
      <w:r w:rsidRPr="00F727D9">
        <w:rPr>
          <w:rFonts w:ascii="Times New Roman" w:hAnsi="Times New Roman" w:cs="Times New Roman"/>
          <w:sz w:val="20"/>
          <w:szCs w:val="20"/>
          <w:vertAlign w:val="subscript"/>
        </w:rPr>
        <w:t>(j</w:t>
      </w:r>
      <w:r w:rsidR="00B72E58" w:rsidRPr="00F727D9">
        <w:rPr>
          <w:rFonts w:ascii="Times New Roman" w:hAnsi="Times New Roman" w:cs="Times New Roman"/>
          <w:sz w:val="20"/>
          <w:szCs w:val="20"/>
          <w:vertAlign w:val="subscript"/>
        </w:rPr>
        <w:t>)</w:t>
      </w:r>
      <w:r w:rsidRPr="00E81D67">
        <w:rPr>
          <w:rFonts w:ascii="Times New Roman" w:hAnsi="Times New Roman" w:cs="Times New Roman"/>
          <w:sz w:val="20"/>
          <w:szCs w:val="20"/>
        </w:rPr>
        <w:t> is the observed intensity and I</w:t>
      </w:r>
      <w:r w:rsidRPr="00B72E58">
        <w:rPr>
          <w:rFonts w:ascii="Times New Roman" w:hAnsi="Times New Roman" w:cs="Times New Roman"/>
          <w:sz w:val="20"/>
          <w:szCs w:val="20"/>
          <w:vertAlign w:val="subscript"/>
        </w:rPr>
        <w:t>hkl</w:t>
      </w:r>
      <w:r w:rsidRPr="00E81D67">
        <w:rPr>
          <w:rFonts w:ascii="Times New Roman" w:hAnsi="Times New Roman" w:cs="Times New Roman"/>
          <w:sz w:val="20"/>
          <w:szCs w:val="20"/>
        </w:rPr>
        <w:t> is the final average intensity.</w:t>
      </w:r>
    </w:p>
    <w:p w14:paraId="01937A85" w14:textId="70D3C278" w:rsidR="00E81D67" w:rsidRPr="00E81D67" w:rsidRDefault="00E81D67" w:rsidP="00E81D67">
      <w:pPr>
        <w:rPr>
          <w:rFonts w:ascii="Times New Roman" w:hAnsi="Times New Roman" w:cs="Times New Roman"/>
          <w:sz w:val="20"/>
          <w:szCs w:val="20"/>
        </w:rPr>
      </w:pPr>
      <w:r w:rsidRPr="00E81D67">
        <w:rPr>
          <w:rFonts w:ascii="Times New Roman" w:hAnsi="Times New Roman" w:cs="Times New Roman"/>
          <w:sz w:val="20"/>
          <w:szCs w:val="20"/>
        </w:rPr>
        <w:t>R</w:t>
      </w:r>
      <w:r w:rsidRPr="00D44880">
        <w:rPr>
          <w:rFonts w:ascii="Times New Roman" w:hAnsi="Times New Roman" w:cs="Times New Roman"/>
          <w:sz w:val="20"/>
          <w:szCs w:val="20"/>
          <w:vertAlign w:val="subscript"/>
        </w:rPr>
        <w:t>work</w:t>
      </w:r>
      <w:r w:rsidRPr="00E81D67">
        <w:rPr>
          <w:rFonts w:ascii="Times New Roman" w:hAnsi="Times New Roman" w:cs="Times New Roman"/>
          <w:sz w:val="20"/>
          <w:szCs w:val="20"/>
        </w:rPr>
        <w:t xml:space="preserve"> = Σ </w:t>
      </w:r>
      <w:r w:rsidR="00677C24">
        <w:rPr>
          <w:rFonts w:ascii="Times New Roman" w:hAnsi="Times New Roman" w:cs="Times New Roman"/>
          <w:sz w:val="20"/>
          <w:szCs w:val="20"/>
        </w:rPr>
        <w:t>||</w:t>
      </w:r>
      <w:r w:rsidRPr="00E81D67">
        <w:rPr>
          <w:rFonts w:ascii="Times New Roman" w:hAnsi="Times New Roman" w:cs="Times New Roman"/>
          <w:sz w:val="20"/>
          <w:szCs w:val="20"/>
        </w:rPr>
        <w:t>Fobs| − |Fcalc</w:t>
      </w:r>
      <w:r w:rsidR="00677C24">
        <w:rPr>
          <w:rFonts w:ascii="Times New Roman" w:hAnsi="Times New Roman" w:cs="Times New Roman"/>
          <w:sz w:val="20"/>
          <w:szCs w:val="20"/>
        </w:rPr>
        <w:t>|</w:t>
      </w:r>
      <w:r w:rsidRPr="00E81D67">
        <w:rPr>
          <w:rFonts w:ascii="Times New Roman" w:hAnsi="Times New Roman" w:cs="Times New Roman"/>
          <w:sz w:val="20"/>
          <w:szCs w:val="20"/>
        </w:rPr>
        <w:t>/Σ |Fobs| and R</w:t>
      </w:r>
      <w:r w:rsidRPr="00D44880">
        <w:rPr>
          <w:rFonts w:ascii="Times New Roman" w:hAnsi="Times New Roman" w:cs="Times New Roman"/>
          <w:sz w:val="20"/>
          <w:szCs w:val="20"/>
          <w:vertAlign w:val="subscript"/>
        </w:rPr>
        <w:t>free</w:t>
      </w:r>
      <w:r w:rsidRPr="00E81D67">
        <w:rPr>
          <w:rFonts w:ascii="Times New Roman" w:hAnsi="Times New Roman" w:cs="Times New Roman"/>
          <w:sz w:val="20"/>
          <w:szCs w:val="20"/>
        </w:rPr>
        <w:t xml:space="preserve"> = Σ </w:t>
      </w:r>
      <w:r w:rsidR="00677C24">
        <w:rPr>
          <w:rFonts w:ascii="Times New Roman" w:hAnsi="Times New Roman" w:cs="Times New Roman"/>
          <w:sz w:val="20"/>
          <w:szCs w:val="20"/>
        </w:rPr>
        <w:t>||</w:t>
      </w:r>
      <w:r w:rsidRPr="00E81D67">
        <w:rPr>
          <w:rFonts w:ascii="Times New Roman" w:hAnsi="Times New Roman" w:cs="Times New Roman"/>
          <w:sz w:val="20"/>
          <w:szCs w:val="20"/>
        </w:rPr>
        <w:t>Fobs| − |Fcalc</w:t>
      </w:r>
      <w:r w:rsidR="00677C24">
        <w:rPr>
          <w:rFonts w:ascii="Times New Roman" w:hAnsi="Times New Roman" w:cs="Times New Roman"/>
          <w:sz w:val="20"/>
          <w:szCs w:val="20"/>
        </w:rPr>
        <w:t>||</w:t>
      </w:r>
      <w:r w:rsidRPr="00E81D67">
        <w:rPr>
          <w:rFonts w:ascii="Times New Roman" w:hAnsi="Times New Roman" w:cs="Times New Roman"/>
          <w:sz w:val="20"/>
          <w:szCs w:val="20"/>
        </w:rPr>
        <w:t>/Σ |Fobs|, where R</w:t>
      </w:r>
      <w:r w:rsidRPr="005C7FEE">
        <w:rPr>
          <w:rFonts w:ascii="Times New Roman" w:hAnsi="Times New Roman" w:cs="Times New Roman"/>
          <w:sz w:val="20"/>
          <w:szCs w:val="20"/>
          <w:vertAlign w:val="subscript"/>
        </w:rPr>
        <w:t>free</w:t>
      </w:r>
      <w:r w:rsidRPr="00E81D67">
        <w:rPr>
          <w:rFonts w:ascii="Times New Roman" w:hAnsi="Times New Roman" w:cs="Times New Roman"/>
          <w:sz w:val="20"/>
          <w:szCs w:val="20"/>
        </w:rPr>
        <w:t xml:space="preserve"> and R</w:t>
      </w:r>
      <w:r w:rsidRPr="005C7FEE">
        <w:rPr>
          <w:rFonts w:ascii="Times New Roman" w:hAnsi="Times New Roman" w:cs="Times New Roman"/>
          <w:sz w:val="20"/>
          <w:szCs w:val="20"/>
          <w:vertAlign w:val="subscript"/>
        </w:rPr>
        <w:t>work</w:t>
      </w:r>
      <w:r w:rsidRPr="00E81D67">
        <w:rPr>
          <w:rFonts w:ascii="Times New Roman" w:hAnsi="Times New Roman" w:cs="Times New Roman"/>
          <w:sz w:val="20"/>
          <w:szCs w:val="20"/>
        </w:rPr>
        <w:t xml:space="preserve"> are calculated using a randomly selected test set of 5% of the data and all reflections excluding the 5% test set, respectively. Numbers in parentheses are for the highest resolution shell.</w:t>
      </w:r>
    </w:p>
    <w:sectPr w:rsidR="00E81D67" w:rsidRPr="00E81D67" w:rsidSect="002B04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A4A"/>
    <w:rsid w:val="00001513"/>
    <w:rsid w:val="0000320A"/>
    <w:rsid w:val="0001741F"/>
    <w:rsid w:val="0007730F"/>
    <w:rsid w:val="000D4C93"/>
    <w:rsid w:val="001055A7"/>
    <w:rsid w:val="001A73B1"/>
    <w:rsid w:val="001F2A27"/>
    <w:rsid w:val="0022156A"/>
    <w:rsid w:val="002249F5"/>
    <w:rsid w:val="00243F34"/>
    <w:rsid w:val="00271AEA"/>
    <w:rsid w:val="002925C7"/>
    <w:rsid w:val="002B04E4"/>
    <w:rsid w:val="002C22EC"/>
    <w:rsid w:val="002C5211"/>
    <w:rsid w:val="002F188A"/>
    <w:rsid w:val="003050C4"/>
    <w:rsid w:val="0039789B"/>
    <w:rsid w:val="00397D5E"/>
    <w:rsid w:val="00407AD3"/>
    <w:rsid w:val="0041710F"/>
    <w:rsid w:val="00557A80"/>
    <w:rsid w:val="00585FEA"/>
    <w:rsid w:val="005C4048"/>
    <w:rsid w:val="005C7FEE"/>
    <w:rsid w:val="005E0063"/>
    <w:rsid w:val="006266AA"/>
    <w:rsid w:val="006722E8"/>
    <w:rsid w:val="00672AEC"/>
    <w:rsid w:val="00677C24"/>
    <w:rsid w:val="006939DD"/>
    <w:rsid w:val="006E6273"/>
    <w:rsid w:val="007160C2"/>
    <w:rsid w:val="007A4A4A"/>
    <w:rsid w:val="007A61BE"/>
    <w:rsid w:val="007C7903"/>
    <w:rsid w:val="00872AB4"/>
    <w:rsid w:val="008E4509"/>
    <w:rsid w:val="00900AA8"/>
    <w:rsid w:val="00937A09"/>
    <w:rsid w:val="009E0D8C"/>
    <w:rsid w:val="009E0F4C"/>
    <w:rsid w:val="009E38BD"/>
    <w:rsid w:val="00A053FB"/>
    <w:rsid w:val="00A86208"/>
    <w:rsid w:val="00AA2DF9"/>
    <w:rsid w:val="00AB5F85"/>
    <w:rsid w:val="00AC1A48"/>
    <w:rsid w:val="00B72E58"/>
    <w:rsid w:val="00B978C9"/>
    <w:rsid w:val="00C620BB"/>
    <w:rsid w:val="00C65004"/>
    <w:rsid w:val="00C9404C"/>
    <w:rsid w:val="00C94E65"/>
    <w:rsid w:val="00CA207E"/>
    <w:rsid w:val="00D17B90"/>
    <w:rsid w:val="00D42E10"/>
    <w:rsid w:val="00D44880"/>
    <w:rsid w:val="00D5433A"/>
    <w:rsid w:val="00D92519"/>
    <w:rsid w:val="00D955AB"/>
    <w:rsid w:val="00DC707B"/>
    <w:rsid w:val="00E00090"/>
    <w:rsid w:val="00E12B29"/>
    <w:rsid w:val="00E173E4"/>
    <w:rsid w:val="00E81D67"/>
    <w:rsid w:val="00E91520"/>
    <w:rsid w:val="00ED7F9D"/>
    <w:rsid w:val="00F23CAE"/>
    <w:rsid w:val="00F33FE4"/>
    <w:rsid w:val="00F34CD9"/>
    <w:rsid w:val="00F357E3"/>
    <w:rsid w:val="00F37AB8"/>
    <w:rsid w:val="00F4263E"/>
    <w:rsid w:val="00F727D9"/>
    <w:rsid w:val="00FA1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9F2BD5"/>
  <w15:chartTrackingRefBased/>
  <w15:docId w15:val="{A10D4B9C-C971-DA42-BC1D-3602DE5E2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4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77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rowe, James E (University)</cp:lastModifiedBy>
  <cp:revision>8</cp:revision>
  <dcterms:created xsi:type="dcterms:W3CDTF">2020-12-28T18:17:00Z</dcterms:created>
  <dcterms:modified xsi:type="dcterms:W3CDTF">2021-01-24T19:57:00Z</dcterms:modified>
</cp:coreProperties>
</file>